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4AC05" w14:textId="5AA2056C" w:rsidR="00A36D31" w:rsidRPr="00A36D31" w:rsidRDefault="00A36D31">
      <w:pPr>
        <w:rPr>
          <w:b/>
          <w:bCs/>
        </w:rPr>
      </w:pPr>
      <w:r w:rsidRPr="00A36D31">
        <w:rPr>
          <w:b/>
          <w:bCs/>
        </w:rPr>
        <w:t>Sensitivity Analysis carried out for different cut off using binary Logistic Regression</w:t>
      </w:r>
    </w:p>
    <w:tbl>
      <w:tblPr>
        <w:tblStyle w:val="TableGrid"/>
        <w:tblpPr w:leftFromText="180" w:rightFromText="180" w:vertAnchor="page" w:horzAnchor="margin" w:tblpY="2821"/>
        <w:tblW w:w="5000" w:type="pct"/>
        <w:tblLook w:val="04A0" w:firstRow="1" w:lastRow="0" w:firstColumn="1" w:lastColumn="0" w:noHBand="0" w:noVBand="1"/>
      </w:tblPr>
      <w:tblGrid>
        <w:gridCol w:w="1792"/>
        <w:gridCol w:w="1095"/>
        <w:gridCol w:w="931"/>
        <w:gridCol w:w="1834"/>
        <w:gridCol w:w="931"/>
        <w:gridCol w:w="1376"/>
        <w:gridCol w:w="1391"/>
      </w:tblGrid>
      <w:tr w:rsidR="007266E4" w:rsidRPr="00C17465" w14:paraId="1B8CB5A1" w14:textId="77777777" w:rsidTr="007266E4">
        <w:trPr>
          <w:trHeight w:val="419"/>
        </w:trPr>
        <w:tc>
          <w:tcPr>
            <w:tcW w:w="958" w:type="pct"/>
            <w:vMerge w:val="restart"/>
          </w:tcPr>
          <w:p w14:paraId="66F4315B" w14:textId="77777777" w:rsidR="007266E4" w:rsidRPr="00C17465" w:rsidRDefault="007266E4" w:rsidP="00A36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083" w:type="pct"/>
            <w:gridSpan w:val="2"/>
          </w:tcPr>
          <w:p w14:paraId="41166FE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off &gt;6</w:t>
            </w:r>
          </w:p>
        </w:tc>
        <w:tc>
          <w:tcPr>
            <w:tcW w:w="1478" w:type="pct"/>
            <w:gridSpan w:val="2"/>
          </w:tcPr>
          <w:p w14:paraId="14CF2CA9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off &gt;5</w:t>
            </w:r>
          </w:p>
        </w:tc>
        <w:tc>
          <w:tcPr>
            <w:tcW w:w="1479" w:type="pct"/>
            <w:gridSpan w:val="2"/>
          </w:tcPr>
          <w:p w14:paraId="6AF1170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toff &gt;7</w:t>
            </w:r>
          </w:p>
        </w:tc>
      </w:tr>
      <w:tr w:rsidR="007266E4" w:rsidRPr="00C17465" w14:paraId="2C5F27D8" w14:textId="77777777" w:rsidTr="007266E4">
        <w:trPr>
          <w:trHeight w:val="419"/>
        </w:trPr>
        <w:tc>
          <w:tcPr>
            <w:tcW w:w="958" w:type="pct"/>
            <w:vMerge/>
          </w:tcPr>
          <w:p w14:paraId="0020A860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5" w:type="pct"/>
          </w:tcPr>
          <w:p w14:paraId="7FE817E7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proofErr w:type="spellEnd"/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I)</w:t>
            </w:r>
          </w:p>
        </w:tc>
        <w:tc>
          <w:tcPr>
            <w:tcW w:w="498" w:type="pct"/>
          </w:tcPr>
          <w:p w14:paraId="05E9FF7F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80" w:type="pct"/>
          </w:tcPr>
          <w:p w14:paraId="7CFB4F5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proofErr w:type="spellEnd"/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I)</w:t>
            </w:r>
          </w:p>
        </w:tc>
        <w:tc>
          <w:tcPr>
            <w:tcW w:w="498" w:type="pct"/>
          </w:tcPr>
          <w:p w14:paraId="501F1917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736" w:type="pct"/>
          </w:tcPr>
          <w:p w14:paraId="54125D99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proofErr w:type="spellEnd"/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I)</w:t>
            </w:r>
          </w:p>
        </w:tc>
        <w:tc>
          <w:tcPr>
            <w:tcW w:w="742" w:type="pct"/>
          </w:tcPr>
          <w:p w14:paraId="5F9D930B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266E4" w:rsidRPr="00C17465" w14:paraId="13AD1EB8" w14:textId="77777777" w:rsidTr="007266E4">
        <w:trPr>
          <w:trHeight w:val="704"/>
        </w:trPr>
        <w:tc>
          <w:tcPr>
            <w:tcW w:w="5000" w:type="pct"/>
            <w:gridSpan w:val="7"/>
          </w:tcPr>
          <w:p w14:paraId="598864CE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</w:tr>
      <w:tr w:rsidR="007266E4" w:rsidRPr="00C17465" w14:paraId="014C14EF" w14:textId="77777777" w:rsidTr="007266E4">
        <w:trPr>
          <w:trHeight w:val="704"/>
        </w:trPr>
        <w:tc>
          <w:tcPr>
            <w:tcW w:w="958" w:type="pct"/>
          </w:tcPr>
          <w:p w14:paraId="73802832" w14:textId="20C8F92F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585" w:type="pct"/>
          </w:tcPr>
          <w:p w14:paraId="1692FE9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2.30 (1.11 – 4.75)</w:t>
            </w:r>
          </w:p>
        </w:tc>
        <w:tc>
          <w:tcPr>
            <w:tcW w:w="498" w:type="pct"/>
          </w:tcPr>
          <w:p w14:paraId="203D2359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980" w:type="pct"/>
          </w:tcPr>
          <w:p w14:paraId="6481CDEB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0</w:t>
            </w:r>
            <w:r w:rsidRPr="00C17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62C5A03D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85 - 4.844)</w:t>
            </w:r>
          </w:p>
        </w:tc>
        <w:tc>
          <w:tcPr>
            <w:tcW w:w="498" w:type="pct"/>
          </w:tcPr>
          <w:p w14:paraId="52A1254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A908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736" w:type="pct"/>
          </w:tcPr>
          <w:p w14:paraId="0B1F8B21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5.657</w:t>
            </w:r>
          </w:p>
          <w:p w14:paraId="54293A4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(1.374 -23.298)</w:t>
            </w:r>
          </w:p>
        </w:tc>
        <w:tc>
          <w:tcPr>
            <w:tcW w:w="742" w:type="pct"/>
          </w:tcPr>
          <w:p w14:paraId="4CAD3545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6</w:t>
            </w:r>
          </w:p>
        </w:tc>
      </w:tr>
      <w:tr w:rsidR="007266E4" w:rsidRPr="00C17465" w14:paraId="2C4718E4" w14:textId="77777777" w:rsidTr="007266E4">
        <w:trPr>
          <w:trHeight w:val="291"/>
        </w:trPr>
        <w:tc>
          <w:tcPr>
            <w:tcW w:w="958" w:type="pct"/>
          </w:tcPr>
          <w:p w14:paraId="5ECBC53A" w14:textId="4F063C4A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064" w:type="pct"/>
            <w:gridSpan w:val="3"/>
          </w:tcPr>
          <w:p w14:paraId="4A5A28F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Ref</w:t>
            </w:r>
          </w:p>
        </w:tc>
        <w:tc>
          <w:tcPr>
            <w:tcW w:w="498" w:type="pct"/>
          </w:tcPr>
          <w:p w14:paraId="7FE1C04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pct"/>
          </w:tcPr>
          <w:p w14:paraId="129A4102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" w:type="pct"/>
          </w:tcPr>
          <w:p w14:paraId="42BC9BB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66E4" w:rsidRPr="00C17465" w14:paraId="0EC67405" w14:textId="77777777" w:rsidTr="007266E4">
        <w:trPr>
          <w:trHeight w:val="704"/>
        </w:trPr>
        <w:tc>
          <w:tcPr>
            <w:tcW w:w="5000" w:type="pct"/>
            <w:gridSpan w:val="7"/>
          </w:tcPr>
          <w:p w14:paraId="3E92A990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7266E4" w:rsidRPr="00C17465" w14:paraId="282166B1" w14:textId="77777777" w:rsidTr="007266E4">
        <w:trPr>
          <w:trHeight w:val="704"/>
        </w:trPr>
        <w:tc>
          <w:tcPr>
            <w:tcW w:w="958" w:type="pct"/>
          </w:tcPr>
          <w:p w14:paraId="6E5D9F3B" w14:textId="5D3CED26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less than or equal to 26 years</w:t>
            </w:r>
          </w:p>
        </w:tc>
        <w:tc>
          <w:tcPr>
            <w:tcW w:w="585" w:type="pct"/>
          </w:tcPr>
          <w:p w14:paraId="18B29C3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11 (0.03 – 0.41)</w:t>
            </w:r>
          </w:p>
        </w:tc>
        <w:tc>
          <w:tcPr>
            <w:tcW w:w="498" w:type="pct"/>
          </w:tcPr>
          <w:p w14:paraId="171F8E2C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980" w:type="pct"/>
          </w:tcPr>
          <w:p w14:paraId="309DFD8F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 xml:space="preserve">0.136  </w:t>
            </w:r>
            <w:proofErr w:type="gramStart"/>
            <w:r w:rsidRPr="00C17465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040-</w:t>
            </w: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ab/>
              <w:t>.467)</w:t>
            </w:r>
          </w:p>
        </w:tc>
        <w:tc>
          <w:tcPr>
            <w:tcW w:w="498" w:type="pct"/>
          </w:tcPr>
          <w:p w14:paraId="38152D0B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A908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736" w:type="pct"/>
          </w:tcPr>
          <w:p w14:paraId="1F6DCD8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  <w:p w14:paraId="52724EF1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(0.171 -9.378</w:t>
            </w: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42" w:type="pct"/>
            <w:vAlign w:val="center"/>
          </w:tcPr>
          <w:p w14:paraId="064B5569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59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</w:tr>
      <w:tr w:rsidR="007266E4" w:rsidRPr="00C17465" w14:paraId="1600F560" w14:textId="77777777" w:rsidTr="007266E4">
        <w:trPr>
          <w:trHeight w:val="291"/>
        </w:trPr>
        <w:tc>
          <w:tcPr>
            <w:tcW w:w="958" w:type="pct"/>
          </w:tcPr>
          <w:p w14:paraId="246D6440" w14:textId="29CBAE46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More than 26 years</w:t>
            </w:r>
          </w:p>
        </w:tc>
        <w:tc>
          <w:tcPr>
            <w:tcW w:w="2064" w:type="pct"/>
            <w:gridSpan w:val="3"/>
          </w:tcPr>
          <w:p w14:paraId="13ABBDD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Ref</w:t>
            </w:r>
          </w:p>
        </w:tc>
        <w:tc>
          <w:tcPr>
            <w:tcW w:w="498" w:type="pct"/>
          </w:tcPr>
          <w:p w14:paraId="3E9E019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pct"/>
          </w:tcPr>
          <w:p w14:paraId="4EAF278A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" w:type="pct"/>
          </w:tcPr>
          <w:p w14:paraId="308CA962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66E4" w:rsidRPr="00C17465" w14:paraId="4E290D80" w14:textId="77777777" w:rsidTr="007266E4">
        <w:trPr>
          <w:trHeight w:val="704"/>
        </w:trPr>
        <w:tc>
          <w:tcPr>
            <w:tcW w:w="5000" w:type="pct"/>
            <w:gridSpan w:val="7"/>
          </w:tcPr>
          <w:p w14:paraId="3DD2288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</w:tr>
      <w:tr w:rsidR="007266E4" w:rsidRPr="00C17465" w14:paraId="68AF3BFD" w14:textId="77777777" w:rsidTr="007266E4">
        <w:trPr>
          <w:trHeight w:val="704"/>
        </w:trPr>
        <w:tc>
          <w:tcPr>
            <w:tcW w:w="958" w:type="pct"/>
          </w:tcPr>
          <w:p w14:paraId="17F7BECB" w14:textId="2D2A0BB9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m</w:t>
            </w: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arried</w:t>
            </w:r>
          </w:p>
        </w:tc>
        <w:tc>
          <w:tcPr>
            <w:tcW w:w="585" w:type="pct"/>
          </w:tcPr>
          <w:p w14:paraId="165F3CAD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2.39 (0.71 – 8.06)</w:t>
            </w:r>
          </w:p>
        </w:tc>
        <w:tc>
          <w:tcPr>
            <w:tcW w:w="498" w:type="pct"/>
          </w:tcPr>
          <w:p w14:paraId="5EA784E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980" w:type="pct"/>
          </w:tcPr>
          <w:p w14:paraId="5BA25367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3.123</w:t>
            </w: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  <w:proofErr w:type="gramStart"/>
            <w:r w:rsidRPr="00C17465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99 -9.849)</w:t>
            </w:r>
          </w:p>
        </w:tc>
        <w:tc>
          <w:tcPr>
            <w:tcW w:w="498" w:type="pct"/>
          </w:tcPr>
          <w:p w14:paraId="7D668D2D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0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736" w:type="pct"/>
          </w:tcPr>
          <w:p w14:paraId="6242F3BA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1.210</w:t>
            </w:r>
          </w:p>
          <w:p w14:paraId="3D8D147E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(0.265 -5.524)</w:t>
            </w:r>
          </w:p>
        </w:tc>
        <w:tc>
          <w:tcPr>
            <w:tcW w:w="742" w:type="pct"/>
          </w:tcPr>
          <w:p w14:paraId="6857EB28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3859"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</w:tr>
      <w:tr w:rsidR="007266E4" w:rsidRPr="00C17465" w14:paraId="49F54EB3" w14:textId="77777777" w:rsidTr="007266E4">
        <w:trPr>
          <w:trHeight w:val="291"/>
        </w:trPr>
        <w:tc>
          <w:tcPr>
            <w:tcW w:w="958" w:type="pct"/>
          </w:tcPr>
          <w:p w14:paraId="259D5A50" w14:textId="610FF9C1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arried</w:t>
            </w:r>
          </w:p>
        </w:tc>
        <w:tc>
          <w:tcPr>
            <w:tcW w:w="2064" w:type="pct"/>
            <w:gridSpan w:val="3"/>
          </w:tcPr>
          <w:p w14:paraId="209E7D2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Ref</w:t>
            </w:r>
          </w:p>
        </w:tc>
        <w:tc>
          <w:tcPr>
            <w:tcW w:w="498" w:type="pct"/>
          </w:tcPr>
          <w:p w14:paraId="7B338BE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pct"/>
          </w:tcPr>
          <w:p w14:paraId="038AA46A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" w:type="pct"/>
          </w:tcPr>
          <w:p w14:paraId="78D2304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66E4" w:rsidRPr="00C17465" w14:paraId="5C3077D9" w14:textId="77777777" w:rsidTr="007266E4">
        <w:trPr>
          <w:trHeight w:val="704"/>
        </w:trPr>
        <w:tc>
          <w:tcPr>
            <w:tcW w:w="5000" w:type="pct"/>
            <w:gridSpan w:val="7"/>
          </w:tcPr>
          <w:p w14:paraId="62D8FE4B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ning</w:t>
            </w:r>
          </w:p>
        </w:tc>
      </w:tr>
      <w:tr w:rsidR="007266E4" w:rsidRPr="00C17465" w14:paraId="25713716" w14:textId="77777777" w:rsidTr="007266E4">
        <w:trPr>
          <w:trHeight w:val="704"/>
        </w:trPr>
        <w:tc>
          <w:tcPr>
            <w:tcW w:w="958" w:type="pct"/>
          </w:tcPr>
          <w:p w14:paraId="4A729D91" w14:textId="34D1D9B6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85" w:type="pct"/>
          </w:tcPr>
          <w:p w14:paraId="2A13A66F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98" w:type="pct"/>
          </w:tcPr>
          <w:p w14:paraId="4EE4B33C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80" w:type="pct"/>
          </w:tcPr>
          <w:p w14:paraId="36BCE681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98" w:type="pct"/>
          </w:tcPr>
          <w:p w14:paraId="07E3B750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0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6</w:t>
            </w:r>
          </w:p>
        </w:tc>
        <w:tc>
          <w:tcPr>
            <w:tcW w:w="736" w:type="pct"/>
          </w:tcPr>
          <w:p w14:paraId="45FC2060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742" w:type="pct"/>
          </w:tcPr>
          <w:p w14:paraId="7472D212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859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</w:tr>
      <w:tr w:rsidR="007266E4" w:rsidRPr="00C17465" w14:paraId="188716AE" w14:textId="77777777" w:rsidTr="007266E4">
        <w:trPr>
          <w:trHeight w:val="291"/>
        </w:trPr>
        <w:tc>
          <w:tcPr>
            <w:tcW w:w="958" w:type="pct"/>
          </w:tcPr>
          <w:p w14:paraId="035B0676" w14:textId="0978E9EF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64" w:type="pct"/>
            <w:gridSpan w:val="3"/>
          </w:tcPr>
          <w:p w14:paraId="56138A9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Ref</w:t>
            </w:r>
          </w:p>
        </w:tc>
        <w:tc>
          <w:tcPr>
            <w:tcW w:w="498" w:type="pct"/>
          </w:tcPr>
          <w:p w14:paraId="46B7FB99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pct"/>
          </w:tcPr>
          <w:p w14:paraId="1B3C006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" w:type="pct"/>
          </w:tcPr>
          <w:p w14:paraId="67E7ADB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66E4" w:rsidRPr="00C17465" w14:paraId="14C9AD57" w14:textId="77777777" w:rsidTr="007266E4">
        <w:trPr>
          <w:trHeight w:val="593"/>
        </w:trPr>
        <w:tc>
          <w:tcPr>
            <w:tcW w:w="5000" w:type="pct"/>
            <w:gridSpan w:val="7"/>
          </w:tcPr>
          <w:p w14:paraId="117DD4F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Information Material</w:t>
            </w:r>
          </w:p>
        </w:tc>
      </w:tr>
      <w:tr w:rsidR="007266E4" w:rsidRPr="00C17465" w14:paraId="1A267ECA" w14:textId="77777777" w:rsidTr="007266E4">
        <w:trPr>
          <w:trHeight w:val="593"/>
        </w:trPr>
        <w:tc>
          <w:tcPr>
            <w:tcW w:w="958" w:type="pct"/>
          </w:tcPr>
          <w:p w14:paraId="180B8F0A" w14:textId="6287CAC1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585" w:type="pct"/>
          </w:tcPr>
          <w:p w14:paraId="0E7B417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04 (0.004 – 0.38)</w:t>
            </w:r>
          </w:p>
        </w:tc>
        <w:tc>
          <w:tcPr>
            <w:tcW w:w="498" w:type="pct"/>
          </w:tcPr>
          <w:p w14:paraId="298B02A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980" w:type="pct"/>
          </w:tcPr>
          <w:p w14:paraId="54F11EF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498" w:type="pct"/>
          </w:tcPr>
          <w:p w14:paraId="413D3428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6</w:t>
            </w:r>
          </w:p>
        </w:tc>
        <w:tc>
          <w:tcPr>
            <w:tcW w:w="736" w:type="pct"/>
          </w:tcPr>
          <w:p w14:paraId="6406C13D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(0.027 - 23.435)</w:t>
            </w:r>
          </w:p>
        </w:tc>
        <w:tc>
          <w:tcPr>
            <w:tcW w:w="742" w:type="pct"/>
            <w:vAlign w:val="center"/>
          </w:tcPr>
          <w:p w14:paraId="723031C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59">
              <w:rPr>
                <w:rFonts w:ascii="Times New Roman" w:hAnsi="Times New Roman" w:cs="Times New Roman"/>
                <w:sz w:val="24"/>
                <w:szCs w:val="24"/>
              </w:rPr>
              <w:t>.893</w:t>
            </w:r>
          </w:p>
        </w:tc>
      </w:tr>
      <w:tr w:rsidR="007266E4" w:rsidRPr="00C17465" w14:paraId="13C5AE0D" w14:textId="77777777" w:rsidTr="007266E4">
        <w:trPr>
          <w:trHeight w:val="291"/>
        </w:trPr>
        <w:tc>
          <w:tcPr>
            <w:tcW w:w="958" w:type="pct"/>
          </w:tcPr>
          <w:p w14:paraId="51DABFFB" w14:textId="16EBE18D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64" w:type="pct"/>
            <w:gridSpan w:val="3"/>
          </w:tcPr>
          <w:p w14:paraId="5003EDA7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Ref</w:t>
            </w:r>
          </w:p>
        </w:tc>
        <w:tc>
          <w:tcPr>
            <w:tcW w:w="498" w:type="pct"/>
          </w:tcPr>
          <w:p w14:paraId="41C107F8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pct"/>
          </w:tcPr>
          <w:p w14:paraId="255B88F1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" w:type="pct"/>
          </w:tcPr>
          <w:p w14:paraId="43A142D8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66E4" w:rsidRPr="00C17465" w14:paraId="7595213A" w14:textId="77777777" w:rsidTr="007266E4">
        <w:trPr>
          <w:trHeight w:val="704"/>
        </w:trPr>
        <w:tc>
          <w:tcPr>
            <w:tcW w:w="5000" w:type="pct"/>
            <w:gridSpan w:val="7"/>
          </w:tcPr>
          <w:p w14:paraId="21B2DB4D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fication</w:t>
            </w:r>
          </w:p>
        </w:tc>
      </w:tr>
      <w:tr w:rsidR="007266E4" w:rsidRPr="00C17465" w14:paraId="7F6DEF90" w14:textId="77777777" w:rsidTr="007266E4">
        <w:trPr>
          <w:trHeight w:val="460"/>
        </w:trPr>
        <w:tc>
          <w:tcPr>
            <w:tcW w:w="958" w:type="pct"/>
          </w:tcPr>
          <w:p w14:paraId="22C34783" w14:textId="77777777" w:rsidR="007266E4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 xml:space="preserve">Dpharm </w:t>
            </w:r>
          </w:p>
          <w:p w14:paraId="75289E29" w14:textId="15BA5C34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</w:tcPr>
          <w:p w14:paraId="324880E8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03 (0.007 – 0.14)</w:t>
            </w:r>
          </w:p>
        </w:tc>
        <w:tc>
          <w:tcPr>
            <w:tcW w:w="498" w:type="pct"/>
          </w:tcPr>
          <w:p w14:paraId="2286216B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  <w:tc>
          <w:tcPr>
            <w:tcW w:w="980" w:type="pct"/>
          </w:tcPr>
          <w:p w14:paraId="0EBCD73F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  <w:p w14:paraId="7D9A496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(0.041 -0.541)</w:t>
            </w:r>
          </w:p>
        </w:tc>
        <w:tc>
          <w:tcPr>
            <w:tcW w:w="498" w:type="pct"/>
          </w:tcPr>
          <w:p w14:paraId="22FED321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736" w:type="pct"/>
          </w:tcPr>
          <w:p w14:paraId="24F6633F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742" w:type="pct"/>
            <w:vAlign w:val="center"/>
          </w:tcPr>
          <w:p w14:paraId="1B4A1B97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59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</w:tr>
      <w:tr w:rsidR="007266E4" w:rsidRPr="00C17465" w14:paraId="1D45917F" w14:textId="77777777" w:rsidTr="007266E4">
        <w:trPr>
          <w:trHeight w:val="291"/>
        </w:trPr>
        <w:tc>
          <w:tcPr>
            <w:tcW w:w="958" w:type="pct"/>
          </w:tcPr>
          <w:p w14:paraId="378C5D07" w14:textId="6D37B430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BPharm and above</w:t>
            </w:r>
          </w:p>
        </w:tc>
        <w:tc>
          <w:tcPr>
            <w:tcW w:w="2064" w:type="pct"/>
            <w:gridSpan w:val="3"/>
          </w:tcPr>
          <w:p w14:paraId="1ED996CF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Ref</w:t>
            </w:r>
          </w:p>
        </w:tc>
        <w:tc>
          <w:tcPr>
            <w:tcW w:w="498" w:type="pct"/>
          </w:tcPr>
          <w:p w14:paraId="1C7B3EB2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pct"/>
          </w:tcPr>
          <w:p w14:paraId="3F20EEAF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" w:type="pct"/>
          </w:tcPr>
          <w:p w14:paraId="6D717601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66E4" w:rsidRPr="00C17465" w14:paraId="2444A393" w14:textId="77777777" w:rsidTr="007266E4">
        <w:trPr>
          <w:trHeight w:val="419"/>
        </w:trPr>
        <w:tc>
          <w:tcPr>
            <w:tcW w:w="5000" w:type="pct"/>
            <w:gridSpan w:val="7"/>
          </w:tcPr>
          <w:p w14:paraId="10EB7607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of experience</w:t>
            </w:r>
          </w:p>
        </w:tc>
      </w:tr>
      <w:tr w:rsidR="007266E4" w:rsidRPr="00C17465" w14:paraId="3C020398" w14:textId="77777777" w:rsidTr="007266E4">
        <w:trPr>
          <w:trHeight w:val="419"/>
        </w:trPr>
        <w:tc>
          <w:tcPr>
            <w:tcW w:w="958" w:type="pct"/>
          </w:tcPr>
          <w:p w14:paraId="784402F5" w14:textId="369B679C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 years</w:t>
            </w:r>
          </w:p>
        </w:tc>
        <w:tc>
          <w:tcPr>
            <w:tcW w:w="585" w:type="pct"/>
          </w:tcPr>
          <w:p w14:paraId="643278EC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80 (0.33 – 1.94)</w:t>
            </w:r>
          </w:p>
        </w:tc>
        <w:tc>
          <w:tcPr>
            <w:tcW w:w="498" w:type="pct"/>
          </w:tcPr>
          <w:p w14:paraId="7F55E2C0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980" w:type="pct"/>
          </w:tcPr>
          <w:p w14:paraId="1CE8EAF8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  <w:p w14:paraId="2E8AF274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(0.415 -2.149)</w:t>
            </w:r>
          </w:p>
        </w:tc>
        <w:tc>
          <w:tcPr>
            <w:tcW w:w="498" w:type="pct"/>
          </w:tcPr>
          <w:p w14:paraId="2384151F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736" w:type="pct"/>
          </w:tcPr>
          <w:p w14:paraId="1D2B1CF5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742" w:type="pct"/>
          </w:tcPr>
          <w:p w14:paraId="1A029C8D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59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</w:tr>
      <w:tr w:rsidR="007266E4" w:rsidRPr="00C17465" w14:paraId="2E36B1AC" w14:textId="77777777" w:rsidTr="007266E4">
        <w:trPr>
          <w:trHeight w:val="515"/>
        </w:trPr>
        <w:tc>
          <w:tcPr>
            <w:tcW w:w="958" w:type="pct"/>
          </w:tcPr>
          <w:p w14:paraId="3450A494" w14:textId="74C718C4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 xml:space="preserve">yea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above</w:t>
            </w:r>
          </w:p>
        </w:tc>
        <w:tc>
          <w:tcPr>
            <w:tcW w:w="2064" w:type="pct"/>
            <w:gridSpan w:val="3"/>
          </w:tcPr>
          <w:p w14:paraId="14C68AC0" w14:textId="77777777" w:rsidR="007266E4" w:rsidRPr="00C17465" w:rsidRDefault="007266E4" w:rsidP="00A36D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  <w:p w14:paraId="1FC59815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8" w:type="pct"/>
          </w:tcPr>
          <w:p w14:paraId="7A68172C" w14:textId="77777777" w:rsidR="007266E4" w:rsidRPr="00C17465" w:rsidRDefault="007266E4" w:rsidP="00A36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6" w:type="pct"/>
          </w:tcPr>
          <w:p w14:paraId="064DE002" w14:textId="77777777" w:rsidR="007266E4" w:rsidRPr="00C17465" w:rsidRDefault="007266E4" w:rsidP="00A36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2" w:type="pct"/>
          </w:tcPr>
          <w:p w14:paraId="74976B4A" w14:textId="77777777" w:rsidR="007266E4" w:rsidRPr="00C17465" w:rsidRDefault="007266E4" w:rsidP="00A36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266E4" w:rsidRPr="00C17465" w14:paraId="5F7BED98" w14:textId="77777777" w:rsidTr="007266E4">
        <w:trPr>
          <w:trHeight w:val="419"/>
        </w:trPr>
        <w:tc>
          <w:tcPr>
            <w:tcW w:w="5000" w:type="pct"/>
            <w:gridSpan w:val="7"/>
          </w:tcPr>
          <w:p w14:paraId="034ADA72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S counseling (weekly)</w:t>
            </w:r>
          </w:p>
        </w:tc>
      </w:tr>
      <w:tr w:rsidR="007266E4" w:rsidRPr="00C17465" w14:paraId="1B4EF17B" w14:textId="77777777" w:rsidTr="007266E4">
        <w:trPr>
          <w:trHeight w:val="419"/>
        </w:trPr>
        <w:tc>
          <w:tcPr>
            <w:tcW w:w="958" w:type="pct"/>
          </w:tcPr>
          <w:p w14:paraId="3056DA21" w14:textId="2FDEB21D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585" w:type="pct"/>
          </w:tcPr>
          <w:p w14:paraId="0EFAEBC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4.80 (0.91 – 25.3)</w:t>
            </w:r>
          </w:p>
        </w:tc>
        <w:tc>
          <w:tcPr>
            <w:tcW w:w="498" w:type="pct"/>
          </w:tcPr>
          <w:p w14:paraId="4B33BEDB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80" w:type="pct"/>
          </w:tcPr>
          <w:p w14:paraId="1B2DACAE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Cs/>
                <w:sz w:val="24"/>
                <w:szCs w:val="24"/>
              </w:rPr>
              <w:t>.512</w:t>
            </w:r>
          </w:p>
          <w:p w14:paraId="42464FE0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Cs/>
                <w:sz w:val="24"/>
                <w:szCs w:val="24"/>
              </w:rPr>
              <w:t>(0.166 -1.582)</w:t>
            </w:r>
          </w:p>
        </w:tc>
        <w:tc>
          <w:tcPr>
            <w:tcW w:w="498" w:type="pct"/>
          </w:tcPr>
          <w:p w14:paraId="1E7314DA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Cs/>
                <w:sz w:val="24"/>
                <w:szCs w:val="24"/>
              </w:rPr>
              <w:t>.245</w:t>
            </w:r>
          </w:p>
        </w:tc>
        <w:tc>
          <w:tcPr>
            <w:tcW w:w="736" w:type="pct"/>
          </w:tcPr>
          <w:p w14:paraId="3FF3A5D2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Cs/>
                <w:sz w:val="24"/>
                <w:szCs w:val="24"/>
              </w:rPr>
              <w:t>0.776 (0.113 -5.320)</w:t>
            </w:r>
          </w:p>
        </w:tc>
        <w:tc>
          <w:tcPr>
            <w:tcW w:w="742" w:type="pct"/>
          </w:tcPr>
          <w:p w14:paraId="012D2CBB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3859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</w:tr>
      <w:tr w:rsidR="007266E4" w:rsidRPr="00C17465" w14:paraId="61718145" w14:textId="77777777" w:rsidTr="007266E4">
        <w:trPr>
          <w:trHeight w:val="407"/>
        </w:trPr>
        <w:tc>
          <w:tcPr>
            <w:tcW w:w="958" w:type="pct"/>
          </w:tcPr>
          <w:p w14:paraId="3E92B215" w14:textId="4540D905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4 times</w:t>
            </w:r>
          </w:p>
        </w:tc>
        <w:tc>
          <w:tcPr>
            <w:tcW w:w="585" w:type="pct"/>
          </w:tcPr>
          <w:p w14:paraId="1CC6A486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11.21 (2.35 – 53.53)</w:t>
            </w:r>
          </w:p>
        </w:tc>
        <w:tc>
          <w:tcPr>
            <w:tcW w:w="498" w:type="pct"/>
          </w:tcPr>
          <w:p w14:paraId="0BA27ACE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980" w:type="pct"/>
          </w:tcPr>
          <w:p w14:paraId="734DE74E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  <w:p w14:paraId="0EAF9D91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(0.341 -2.810)</w:t>
            </w:r>
          </w:p>
        </w:tc>
        <w:tc>
          <w:tcPr>
            <w:tcW w:w="498" w:type="pct"/>
          </w:tcPr>
          <w:p w14:paraId="023C6B78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7</w:t>
            </w:r>
          </w:p>
        </w:tc>
        <w:tc>
          <w:tcPr>
            <w:tcW w:w="736" w:type="pct"/>
          </w:tcPr>
          <w:p w14:paraId="62F37903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sz w:val="24"/>
                <w:szCs w:val="24"/>
              </w:rPr>
              <w:t>1.183 (0.241 - 5.802)</w:t>
            </w:r>
          </w:p>
        </w:tc>
        <w:tc>
          <w:tcPr>
            <w:tcW w:w="742" w:type="pct"/>
            <w:vAlign w:val="center"/>
          </w:tcPr>
          <w:p w14:paraId="31765E8E" w14:textId="77777777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3859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</w:tr>
      <w:tr w:rsidR="007266E4" w:rsidRPr="00C17465" w14:paraId="0E709760" w14:textId="77777777" w:rsidTr="007266E4">
        <w:trPr>
          <w:trHeight w:val="419"/>
        </w:trPr>
        <w:tc>
          <w:tcPr>
            <w:tcW w:w="958" w:type="pct"/>
          </w:tcPr>
          <w:p w14:paraId="5A791F23" w14:textId="21C31B71" w:rsidR="007266E4" w:rsidRPr="00C17465" w:rsidRDefault="007266E4" w:rsidP="00A36D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ve 4 times</w:t>
            </w:r>
          </w:p>
        </w:tc>
        <w:tc>
          <w:tcPr>
            <w:tcW w:w="2064" w:type="pct"/>
            <w:gridSpan w:val="3"/>
          </w:tcPr>
          <w:p w14:paraId="73AC7135" w14:textId="77777777" w:rsidR="007266E4" w:rsidRPr="00C17465" w:rsidRDefault="007266E4" w:rsidP="00A36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</w:p>
        </w:tc>
        <w:tc>
          <w:tcPr>
            <w:tcW w:w="498" w:type="pct"/>
          </w:tcPr>
          <w:p w14:paraId="397FE2E2" w14:textId="77777777" w:rsidR="007266E4" w:rsidRPr="00C17465" w:rsidRDefault="007266E4" w:rsidP="00A36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6" w:type="pct"/>
          </w:tcPr>
          <w:p w14:paraId="7A2FCFD7" w14:textId="77777777" w:rsidR="007266E4" w:rsidRPr="00C17465" w:rsidRDefault="007266E4" w:rsidP="00A36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42" w:type="pct"/>
          </w:tcPr>
          <w:p w14:paraId="17455FD9" w14:textId="77777777" w:rsidR="007266E4" w:rsidRPr="00C17465" w:rsidRDefault="007266E4" w:rsidP="00A36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6B013FDA" w14:textId="77777777" w:rsidR="00A36D31" w:rsidRPr="00A36D31" w:rsidRDefault="00A36D31" w:rsidP="00A36D31"/>
    <w:p w14:paraId="2809F45A" w14:textId="77777777" w:rsidR="00A36D31" w:rsidRDefault="00A36D31" w:rsidP="00A36D31"/>
    <w:p w14:paraId="756263F8" w14:textId="77777777" w:rsidR="00A36D31" w:rsidRDefault="00A36D31"/>
    <w:sectPr w:rsidR="00A36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D31"/>
    <w:rsid w:val="00131DB1"/>
    <w:rsid w:val="00134CCF"/>
    <w:rsid w:val="001D2A5B"/>
    <w:rsid w:val="00247280"/>
    <w:rsid w:val="007266E4"/>
    <w:rsid w:val="00781F72"/>
    <w:rsid w:val="00A36D31"/>
    <w:rsid w:val="00D2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D0102"/>
  <w15:chartTrackingRefBased/>
  <w15:docId w15:val="{3C6E4402-602D-4E0A-82EC-05B2385FE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ne-NP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D3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D3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D31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D31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D31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D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D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36D31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36D31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36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D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D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D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D3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36D31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PRASAD</dc:creator>
  <cp:keywords/>
  <dc:description/>
  <cp:lastModifiedBy>AMAR PRASAD</cp:lastModifiedBy>
  <cp:revision>4</cp:revision>
  <dcterms:created xsi:type="dcterms:W3CDTF">2025-12-09T15:07:00Z</dcterms:created>
  <dcterms:modified xsi:type="dcterms:W3CDTF">2026-01-07T14:35:00Z</dcterms:modified>
</cp:coreProperties>
</file>